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5B887" w14:textId="3EDE12EC" w:rsidR="52731025" w:rsidRPr="004C6598" w:rsidRDefault="52731025" w:rsidP="00206C63">
      <w:pPr>
        <w:pStyle w:val="Heading1"/>
      </w:pPr>
      <w:bookmarkStart w:id="0" w:name="_Toc195020519"/>
      <w:r w:rsidRPr="004C6598">
        <w:t>TABLE S1. Inputs for the piperaquine phosphate compound file in Simcyp™</w:t>
      </w:r>
      <w:r w:rsidR="00450BF9">
        <w:t xml:space="preserve"> </w:t>
      </w:r>
      <w:r w:rsidR="00D50267">
        <w:fldChar w:fldCharType="begin">
          <w:fldData xml:space="preserve">PEVuZE5vdGU+PENpdGU+PEF1dGhvcj5BYmxhPC9BdXRob3I+PFllYXI+MjAyMzwvWWVhcj48UmVj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==
</w:fldData>
        </w:fldChar>
      </w:r>
      <w:r w:rsidR="00450BF9">
        <w:instrText xml:space="preserve"> ADDIN EN.CITE </w:instrText>
      </w:r>
      <w:r w:rsidR="00450BF9">
        <w:fldChar w:fldCharType="begin">
          <w:fldData xml:space="preserve">PEVuZE5vdGU+PENpdGU+PEF1dGhvcj5BYmxhPC9BdXRob3I+PFllYXI+MjAyMzwvWWVhcj48UmVj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==
</w:fldData>
        </w:fldChar>
      </w:r>
      <w:r w:rsidR="00450BF9">
        <w:instrText xml:space="preserve"> ADDIN EN.CITE.DATA </w:instrText>
      </w:r>
      <w:r w:rsidR="00450BF9">
        <w:fldChar w:fldCharType="end"/>
      </w:r>
      <w:r w:rsidR="00D50267">
        <w:fldChar w:fldCharType="separate"/>
      </w:r>
      <w:bookmarkEnd w:id="0"/>
      <w:r w:rsidR="00450BF9">
        <w:rPr>
          <w:noProof/>
        </w:rPr>
        <w:t>[1]</w:t>
      </w:r>
      <w:r w:rsidR="00D50267">
        <w:fldChar w:fldCharType="end"/>
      </w:r>
      <w:r w:rsidR="00450BF9">
        <w:t>.</w:t>
      </w:r>
      <w:r w:rsidRPr="004C6598">
        <w:t xml:space="preserve"> 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3544"/>
        <w:gridCol w:w="1985"/>
        <w:gridCol w:w="4217"/>
      </w:tblGrid>
      <w:tr w:rsidR="001E3969" w:rsidRPr="004C6598" w14:paraId="0C7EF460" w14:textId="45DEACE5" w:rsidTr="00D50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544" w:type="dxa"/>
          </w:tcPr>
          <w:p w14:paraId="3BD78FB8" w14:textId="33BF3AC2" w:rsidR="001E3969" w:rsidRPr="008E4C45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8E4C45">
              <w:rPr>
                <w:rFonts w:ascii="Calibri" w:eastAsia="Calibri" w:hAnsi="Calibri" w:cs="Calibri"/>
                <w:color w:val="000000" w:themeColor="text1"/>
                <w:lang w:val="en-US"/>
              </w:rPr>
              <w:t>Parameter</w:t>
            </w:r>
          </w:p>
        </w:tc>
        <w:tc>
          <w:tcPr>
            <w:tcW w:w="1985" w:type="dxa"/>
          </w:tcPr>
          <w:p w14:paraId="083CE720" w14:textId="589C633D" w:rsidR="001E3969" w:rsidRPr="004C6598" w:rsidRDefault="001E3969" w:rsidP="00161684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Value</w:t>
            </w:r>
          </w:p>
        </w:tc>
        <w:tc>
          <w:tcPr>
            <w:tcW w:w="4217" w:type="dxa"/>
          </w:tcPr>
          <w:p w14:paraId="0A9BA190" w14:textId="678A429D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Source</w:t>
            </w:r>
          </w:p>
        </w:tc>
      </w:tr>
      <w:tr w:rsidR="001E3969" w:rsidRPr="004C6598" w14:paraId="14AD4EE8" w14:textId="0F91D906" w:rsidTr="00D50267">
        <w:trPr>
          <w:trHeight w:val="300"/>
        </w:trPr>
        <w:tc>
          <w:tcPr>
            <w:tcW w:w="3544" w:type="dxa"/>
          </w:tcPr>
          <w:p w14:paraId="5D9AA97B" w14:textId="39FF0296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Physicochemical</w:t>
            </w:r>
          </w:p>
        </w:tc>
        <w:tc>
          <w:tcPr>
            <w:tcW w:w="1985" w:type="dxa"/>
          </w:tcPr>
          <w:p w14:paraId="0166CBED" w14:textId="32301292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693F6822" w14:textId="777777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E3969" w:rsidRPr="004C6598" w14:paraId="65726FFB" w14:textId="408ADFF4" w:rsidTr="00D50267">
        <w:trPr>
          <w:trHeight w:val="300"/>
        </w:trPr>
        <w:tc>
          <w:tcPr>
            <w:tcW w:w="3544" w:type="dxa"/>
          </w:tcPr>
          <w:p w14:paraId="039A4112" w14:textId="26CC5D2B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Molecular weight (g/mol)</w:t>
            </w:r>
          </w:p>
        </w:tc>
        <w:tc>
          <w:tcPr>
            <w:tcW w:w="1985" w:type="dxa"/>
          </w:tcPr>
          <w:p w14:paraId="5BEC99D6" w14:textId="7E70CE76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535.52</w:t>
            </w:r>
          </w:p>
        </w:tc>
        <w:tc>
          <w:tcPr>
            <w:tcW w:w="4217" w:type="dxa"/>
          </w:tcPr>
          <w:p w14:paraId="2ABE7A4B" w14:textId="286082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PubChem</w:t>
            </w:r>
          </w:p>
        </w:tc>
      </w:tr>
      <w:tr w:rsidR="001E3969" w:rsidRPr="004C6598" w14:paraId="7C279E1B" w14:textId="6866633D" w:rsidTr="00D50267">
        <w:trPr>
          <w:trHeight w:val="300"/>
        </w:trPr>
        <w:tc>
          <w:tcPr>
            <w:tcW w:w="3544" w:type="dxa"/>
          </w:tcPr>
          <w:p w14:paraId="05EC145F" w14:textId="0CE3CF25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Log </w:t>
            </w: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P</w:t>
            </w:r>
            <w:r w:rsidRPr="004C6598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o:w</w:t>
            </w:r>
            <w:proofErr w:type="spellEnd"/>
          </w:p>
        </w:tc>
        <w:tc>
          <w:tcPr>
            <w:tcW w:w="1985" w:type="dxa"/>
          </w:tcPr>
          <w:p w14:paraId="13F75B5F" w14:textId="727381B6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5.27 (Diprotic </w:t>
            </w:r>
            <w:r w:rsidR="00665745">
              <w:rPr>
                <w:rFonts w:ascii="Calibri" w:eastAsia="Calibri" w:hAnsi="Calibri" w:cs="Calibri"/>
                <w:color w:val="000000" w:themeColor="text1"/>
                <w:lang w:val="en-US"/>
              </w:rPr>
              <w:t>b</w:t>
            </w: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ase)</w:t>
            </w:r>
          </w:p>
        </w:tc>
        <w:tc>
          <w:tcPr>
            <w:tcW w:w="4217" w:type="dxa"/>
          </w:tcPr>
          <w:p w14:paraId="3AFA0CC1" w14:textId="6888C8D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1E3969" w:rsidRPr="004C6598" w14:paraId="1581651A" w14:textId="25C809AD" w:rsidTr="00D50267">
        <w:trPr>
          <w:trHeight w:val="300"/>
        </w:trPr>
        <w:tc>
          <w:tcPr>
            <w:tcW w:w="3544" w:type="dxa"/>
          </w:tcPr>
          <w:p w14:paraId="40621A05" w14:textId="5D6419E8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pKa1</w:t>
            </w:r>
          </w:p>
        </w:tc>
        <w:tc>
          <w:tcPr>
            <w:tcW w:w="1985" w:type="dxa"/>
          </w:tcPr>
          <w:p w14:paraId="0F62CF69" w14:textId="516422DB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8.8</w:t>
            </w:r>
          </w:p>
        </w:tc>
        <w:tc>
          <w:tcPr>
            <w:tcW w:w="4217" w:type="dxa"/>
          </w:tcPr>
          <w:p w14:paraId="06280938" w14:textId="628DC98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1E3969" w:rsidRPr="004C6598" w14:paraId="0750E9DE" w14:textId="48F654E0" w:rsidTr="00D50267">
        <w:trPr>
          <w:trHeight w:val="300"/>
        </w:trPr>
        <w:tc>
          <w:tcPr>
            <w:tcW w:w="3544" w:type="dxa"/>
          </w:tcPr>
          <w:p w14:paraId="46C3FF97" w14:textId="6993BA79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pKa2</w:t>
            </w:r>
          </w:p>
        </w:tc>
        <w:tc>
          <w:tcPr>
            <w:tcW w:w="1985" w:type="dxa"/>
          </w:tcPr>
          <w:p w14:paraId="2EBFBFB0" w14:textId="5B6FB2E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7.4</w:t>
            </w:r>
          </w:p>
        </w:tc>
        <w:tc>
          <w:tcPr>
            <w:tcW w:w="4217" w:type="dxa"/>
          </w:tcPr>
          <w:p w14:paraId="2D2303AC" w14:textId="74792FAF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1E3969" w:rsidRPr="004C6598" w14:paraId="517B0D87" w14:textId="33509F59" w:rsidTr="00D50267">
        <w:trPr>
          <w:trHeight w:val="300"/>
        </w:trPr>
        <w:tc>
          <w:tcPr>
            <w:tcW w:w="3544" w:type="dxa"/>
          </w:tcPr>
          <w:p w14:paraId="03F0A7EF" w14:textId="744D56E3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Blood binding</w:t>
            </w:r>
          </w:p>
        </w:tc>
        <w:tc>
          <w:tcPr>
            <w:tcW w:w="1985" w:type="dxa"/>
          </w:tcPr>
          <w:p w14:paraId="70FF6CDC" w14:textId="6106BBFF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36FDE636" w14:textId="777777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E3969" w:rsidRPr="004C6598" w14:paraId="52027608" w14:textId="45756708" w:rsidTr="00D50267">
        <w:trPr>
          <w:trHeight w:val="300"/>
        </w:trPr>
        <w:tc>
          <w:tcPr>
            <w:tcW w:w="3544" w:type="dxa"/>
          </w:tcPr>
          <w:p w14:paraId="134DA309" w14:textId="6E7C3907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Blood:Plasma</w:t>
            </w:r>
            <w:proofErr w:type="spellEnd"/>
          </w:p>
        </w:tc>
        <w:tc>
          <w:tcPr>
            <w:tcW w:w="1985" w:type="dxa"/>
          </w:tcPr>
          <w:p w14:paraId="17AEDD1E" w14:textId="0A3CC31C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0.90</w:t>
            </w:r>
          </w:p>
        </w:tc>
        <w:tc>
          <w:tcPr>
            <w:tcW w:w="4217" w:type="dxa"/>
          </w:tcPr>
          <w:p w14:paraId="43FE6756" w14:textId="169E6039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Unpublished data</w:t>
            </w:r>
          </w:p>
        </w:tc>
      </w:tr>
      <w:tr w:rsidR="001E3969" w:rsidRPr="004C6598" w14:paraId="2BB6CC52" w14:textId="11CF2862" w:rsidTr="00D50267">
        <w:trPr>
          <w:trHeight w:val="300"/>
        </w:trPr>
        <w:tc>
          <w:tcPr>
            <w:tcW w:w="3544" w:type="dxa"/>
          </w:tcPr>
          <w:p w14:paraId="7EE9D7BF" w14:textId="1C2D0224" w:rsidR="001E3969" w:rsidRPr="004C6598" w:rsidRDefault="001E3969" w:rsidP="00161684">
            <w:pPr>
              <w:ind w:firstLine="166"/>
              <w:rPr>
                <w:rFonts w:ascii="Calibri" w:eastAsia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fu</w:t>
            </w:r>
            <w:r w:rsidRPr="004C6598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985" w:type="dxa"/>
          </w:tcPr>
          <w:p w14:paraId="1D488E3E" w14:textId="2CFBDFB4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0.006</w:t>
            </w:r>
          </w:p>
        </w:tc>
        <w:tc>
          <w:tcPr>
            <w:tcW w:w="4217" w:type="dxa"/>
          </w:tcPr>
          <w:p w14:paraId="534CFEC8" w14:textId="03399411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Unpublished data</w:t>
            </w:r>
          </w:p>
        </w:tc>
      </w:tr>
      <w:tr w:rsidR="001E3969" w:rsidRPr="004C6598" w14:paraId="46BAD27E" w14:textId="4BD72DED" w:rsidTr="00D50267">
        <w:trPr>
          <w:trHeight w:val="300"/>
        </w:trPr>
        <w:tc>
          <w:tcPr>
            <w:tcW w:w="3544" w:type="dxa"/>
          </w:tcPr>
          <w:p w14:paraId="3EEE0DE5" w14:textId="688B658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Absorption (first order model)</w:t>
            </w:r>
          </w:p>
        </w:tc>
        <w:tc>
          <w:tcPr>
            <w:tcW w:w="1985" w:type="dxa"/>
          </w:tcPr>
          <w:p w14:paraId="3647D7C8" w14:textId="743DE546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1909ACD3" w14:textId="777777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E3969" w:rsidRPr="004C6598" w14:paraId="5139BE78" w14:textId="2337D852" w:rsidTr="00D50267">
        <w:trPr>
          <w:trHeight w:val="300"/>
        </w:trPr>
        <w:tc>
          <w:tcPr>
            <w:tcW w:w="3544" w:type="dxa"/>
          </w:tcPr>
          <w:p w14:paraId="77F5A164" w14:textId="515DB299" w:rsidR="001E3969" w:rsidRPr="004C6598" w:rsidRDefault="00834502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f</w:t>
            </w:r>
            <w:r w:rsidR="001E3969"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a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fasted)</w:t>
            </w:r>
          </w:p>
        </w:tc>
        <w:tc>
          <w:tcPr>
            <w:tcW w:w="1985" w:type="dxa"/>
          </w:tcPr>
          <w:p w14:paraId="1F0DCAD1" w14:textId="213C6A85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0.4</w:t>
            </w:r>
          </w:p>
        </w:tc>
        <w:tc>
          <w:tcPr>
            <w:tcW w:w="4217" w:type="dxa"/>
          </w:tcPr>
          <w:p w14:paraId="30728813" w14:textId="68273F23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European Medicines Agency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/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&lt;EndNote&gt;&lt;Cite&gt;&lt;Author&gt;European Medicines Agency&lt;/Author&gt;&lt;Year&gt;2011&lt;/Year&gt;&lt;RecNum&gt;122&lt;/RecNum&gt;&lt;DisplayText&gt;[3]&lt;/DisplayText&gt;&lt;record&gt;&lt;rec-number&gt;122&lt;/rec-number&gt;&lt;foreign-keys&gt;&lt;key app="EN" db-id="zx0p5v0z6atvr2e0p9vvsxtgxv0w50pa0rr0" timestamp="1744022032"&gt;122&lt;/key&gt;&lt;/foreign-keys&gt;&lt;ref-type name="Web Page"&gt;12&lt;/ref-type&gt;&lt;contributors&gt;&lt;authors&gt;&lt;author&gt;European Medicines Agency,&lt;/author&gt;&lt;/authors&gt;&lt;/contributors&gt;&lt;titles&gt;&lt;title&gt;Eurartesim dihydroartemisinin / piperaquine phosphate assessment report&lt;/title&gt;&lt;/titles&gt;&lt;volume&gt;2025&lt;/volume&gt;&lt;number&gt;7 April&lt;/number&gt;&lt;dates&gt;&lt;year&gt;2011&lt;/year&gt;&lt;/dates&gt;&lt;pub-location&gt;London&lt;/pub-location&gt;&lt;publisher&gt;EMA&lt;/publisher&gt;&lt;urls&gt;&lt;related-urls&gt;&lt;url&gt;https://www.ema.europa.eu/en/documents/assessment-report/eurartesim-epar-public-assessment-report_en.pdf. A&lt;/url&gt;&lt;/related-urls&gt;&lt;/urls&gt;&lt;/record&gt;&lt;/Cite&gt;&lt;/EndNote&gt;</w:instrText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3]</w:t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1E3969" w:rsidRPr="004C6598" w14:paraId="7316A6C9" w14:textId="34DB02EA" w:rsidTr="00D50267">
        <w:trPr>
          <w:trHeight w:val="300"/>
        </w:trPr>
        <w:tc>
          <w:tcPr>
            <w:tcW w:w="3544" w:type="dxa"/>
          </w:tcPr>
          <w:p w14:paraId="46A7D1C4" w14:textId="62C46FAE" w:rsidR="001E3969" w:rsidRPr="004C6598" w:rsidRDefault="001E3969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ka (h-1)</w:t>
            </w:r>
          </w:p>
        </w:tc>
        <w:tc>
          <w:tcPr>
            <w:tcW w:w="1985" w:type="dxa"/>
          </w:tcPr>
          <w:p w14:paraId="3A402F1D" w14:textId="191E9772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0.6</w:t>
            </w:r>
          </w:p>
        </w:tc>
        <w:tc>
          <w:tcPr>
            <w:tcW w:w="4217" w:type="dxa"/>
          </w:tcPr>
          <w:p w14:paraId="510BA5D2" w14:textId="26BACC68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Optimized to recover clinically observed data</w:t>
            </w:r>
          </w:p>
        </w:tc>
      </w:tr>
      <w:tr w:rsidR="00834502" w:rsidRPr="004C6598" w14:paraId="4CF66BCC" w14:textId="77777777" w:rsidTr="00D50267">
        <w:trPr>
          <w:trHeight w:val="300"/>
        </w:trPr>
        <w:tc>
          <w:tcPr>
            <w:tcW w:w="3544" w:type="dxa"/>
          </w:tcPr>
          <w:p w14:paraId="1715F88D" w14:textId="79195ADD" w:rsidR="00834502" w:rsidRPr="004C6598" w:rsidRDefault="00834502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tlag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h)</w:t>
            </w:r>
          </w:p>
        </w:tc>
        <w:tc>
          <w:tcPr>
            <w:tcW w:w="1985" w:type="dxa"/>
          </w:tcPr>
          <w:p w14:paraId="40ECF816" w14:textId="42050751" w:rsidR="00834502" w:rsidRPr="004C6598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1.0</w:t>
            </w:r>
          </w:p>
        </w:tc>
        <w:tc>
          <w:tcPr>
            <w:tcW w:w="4217" w:type="dxa"/>
          </w:tcPr>
          <w:p w14:paraId="5DF64D0A" w14:textId="77777777" w:rsidR="00834502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834502" w:rsidRPr="004C6598" w14:paraId="2D84DA7A" w14:textId="77777777" w:rsidTr="00D50267">
        <w:trPr>
          <w:trHeight w:val="300"/>
        </w:trPr>
        <w:tc>
          <w:tcPr>
            <w:tcW w:w="3544" w:type="dxa"/>
          </w:tcPr>
          <w:p w14:paraId="41078EED" w14:textId="51A9C338" w:rsidR="00834502" w:rsidRPr="00D50267" w:rsidRDefault="00D50267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Q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gu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 xml:space="preserve"> </w:t>
            </w:r>
            <w:r w:rsidRPr="00D50267">
              <w:rPr>
                <w:rFonts w:ascii="Calibri" w:eastAsia="Calibri" w:hAnsi="Calibri" w:cs="Calibri"/>
                <w:color w:val="000000" w:themeColor="text1"/>
                <w:lang w:val="en-US"/>
              </w:rPr>
              <w:t>(L/h)</w:t>
            </w:r>
          </w:p>
        </w:tc>
        <w:tc>
          <w:tcPr>
            <w:tcW w:w="1985" w:type="dxa"/>
          </w:tcPr>
          <w:p w14:paraId="5A02E360" w14:textId="4F6F166C" w:rsidR="00834502" w:rsidRPr="004C6598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18.6</w:t>
            </w:r>
          </w:p>
        </w:tc>
        <w:tc>
          <w:tcPr>
            <w:tcW w:w="4217" w:type="dxa"/>
          </w:tcPr>
          <w:p w14:paraId="3BD9CC71" w14:textId="44AE1794" w:rsidR="00834502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Predic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/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&lt;EndNote&gt;&lt;Cite&gt;&lt;Author&gt;Yang&lt;/Author&gt;&lt;Year&gt;2007&lt;/Year&gt;&lt;RecNum&gt;129&lt;/RecNum&gt;&lt;DisplayText&gt;[4]&lt;/DisplayText&gt;&lt;record&gt;&lt;rec-number&gt;129&lt;/rec-number&gt;&lt;foreign-keys&gt;&lt;key app="EN" db-id="zx0p5v0z6atvr2e0p9vvsxtgxv0w50pa0rr0" timestamp="1744123240"&gt;129&lt;/key&gt;&lt;/foreign-keys&gt;&lt;ref-type name="Journal Article"&gt;17&lt;/ref-type&gt;&lt;contributors&gt;&lt;authors&gt;&lt;author&gt;Yang, J.&lt;/author&gt;&lt;author&gt;Jamei, M.&lt;/author&gt;&lt;author&gt;Yeo, K. R.&lt;/author&gt;&lt;author&gt;Tucker, G. T.&lt;/author&gt;&lt;author&gt;Rostami-Hodjegan, A.&lt;/author&gt;&lt;/authors&gt;&lt;/contributors&gt;&lt;auth-address&gt;Simcyp Limited, Blades Enterprise Centre, Sheffield, UK. J.Yang@simcyp.com&lt;/auth-address&gt;&lt;titles&gt;&lt;title&gt;Prediction of intestinal first-pass drug metabolism&lt;/title&gt;&lt;secondary-title&gt;Curr Drug Metab&lt;/secondary-title&gt;&lt;/titles&gt;&lt;periodical&gt;&lt;full-title&gt;Current Drug Metabolism&lt;/full-title&gt;&lt;abbr-1&gt;Curr. Drug Metab.&lt;/abbr-1&gt;&lt;abbr-2&gt;Curr Drug Metab&lt;/abbr-2&gt;&lt;/periodical&gt;&lt;pages&gt;676-84&lt;/pages&gt;&lt;volume&gt;8&lt;/volume&gt;&lt;number&gt;7&lt;/number&gt;&lt;keywords&gt;&lt;keyword&gt;Administration, Oral&lt;/keyword&gt;&lt;keyword&gt;Animals&lt;/keyword&gt;&lt;keyword&gt;*Biotransformation&lt;/keyword&gt;&lt;keyword&gt;Forecasting&lt;/keyword&gt;&lt;keyword&gt;Humans&lt;/keyword&gt;&lt;keyword&gt;Intestinal Absorption&lt;/keyword&gt;&lt;keyword&gt;Intestinal Mucosa/metabolism&lt;/keyword&gt;&lt;keyword&gt;*Models, Biological&lt;/keyword&gt;&lt;keyword&gt;Pharmaceutical Preparations/*metabolism&lt;/keyword&gt;&lt;/keywords&gt;&lt;dates&gt;&lt;year&gt;2007&lt;/year&gt;&lt;pub-dates&gt;&lt;date&gt;Oct&lt;/date&gt;&lt;/pub-dates&gt;&lt;/dates&gt;&lt;isbn&gt;1389-2002 (Print)&amp;#xD;1389-2002 (Linking)&lt;/isbn&gt;&lt;accession-num&gt;17979655&lt;/accession-num&gt;&lt;urls&gt;&lt;related-urls&gt;&lt;url&gt;https://www.ncbi.nlm.nih.gov/pubmed/17979655&lt;/url&gt;&lt;/related-urls&gt;&lt;/urls&gt;&lt;electronic-resource-num&gt;10.2174/13892000778210973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4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834502" w:rsidRPr="004C6598" w14:paraId="366127A0" w14:textId="77777777" w:rsidTr="00D50267">
        <w:trPr>
          <w:trHeight w:val="300"/>
        </w:trPr>
        <w:tc>
          <w:tcPr>
            <w:tcW w:w="3544" w:type="dxa"/>
          </w:tcPr>
          <w:p w14:paraId="28B301C7" w14:textId="6BF122E5" w:rsidR="00834502" w:rsidRPr="00D50267" w:rsidRDefault="00D50267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co-2 (P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app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a</w:t>
            </w:r>
            <w:r w:rsidR="00161684">
              <w:rPr>
                <w:rFonts w:ascii="Calibri" w:eastAsia="Calibri" w:hAnsi="Calibri" w:cs="Calibri"/>
                <w:color w:val="000000" w:themeColor="text1"/>
                <w:lang w:val="en-US"/>
              </w:rPr>
              <w:sym w:font="Wingdings 3" w:char="F022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b) 10</w:t>
            </w:r>
            <w:r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-6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cm/s</w:t>
            </w:r>
          </w:p>
        </w:tc>
        <w:tc>
          <w:tcPr>
            <w:tcW w:w="1985" w:type="dxa"/>
          </w:tcPr>
          <w:p w14:paraId="7657FEDD" w14:textId="78362B6C" w:rsidR="00834502" w:rsidRPr="004C6598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233</w:t>
            </w:r>
          </w:p>
        </w:tc>
        <w:tc>
          <w:tcPr>
            <w:tcW w:w="4217" w:type="dxa"/>
          </w:tcPr>
          <w:p w14:paraId="28D960BE" w14:textId="65CB57E3" w:rsidR="00834502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D50267" w:rsidRPr="004C6598" w14:paraId="3F32318B" w14:textId="77777777" w:rsidTr="00D50267">
        <w:trPr>
          <w:trHeight w:val="300"/>
        </w:trPr>
        <w:tc>
          <w:tcPr>
            <w:tcW w:w="3544" w:type="dxa"/>
          </w:tcPr>
          <w:p w14:paraId="15AA2B73" w14:textId="49E3061E" w:rsidR="00D50267" w:rsidRPr="00D50267" w:rsidRDefault="00D50267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fu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gut</w:t>
            </w:r>
            <w:proofErr w:type="spellEnd"/>
          </w:p>
        </w:tc>
        <w:tc>
          <w:tcPr>
            <w:tcW w:w="1985" w:type="dxa"/>
          </w:tcPr>
          <w:p w14:paraId="3C519FA3" w14:textId="500E70A2" w:rsidR="00D50267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0.006</w:t>
            </w:r>
          </w:p>
        </w:tc>
        <w:tc>
          <w:tcPr>
            <w:tcW w:w="4217" w:type="dxa"/>
          </w:tcPr>
          <w:p w14:paraId="22660749" w14:textId="20567E8B" w:rsidR="00D50267" w:rsidRDefault="00D50267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Set to equal fu</w:t>
            </w:r>
          </w:p>
        </w:tc>
      </w:tr>
      <w:tr w:rsidR="001E3969" w:rsidRPr="004C6598" w14:paraId="3EFFE43A" w14:textId="46E548D3" w:rsidTr="00D50267">
        <w:trPr>
          <w:trHeight w:val="300"/>
        </w:trPr>
        <w:tc>
          <w:tcPr>
            <w:tcW w:w="3544" w:type="dxa"/>
          </w:tcPr>
          <w:p w14:paraId="18624CB5" w14:textId="60BC35D4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Distribution (full PBPK)</w:t>
            </w:r>
          </w:p>
        </w:tc>
        <w:tc>
          <w:tcPr>
            <w:tcW w:w="1985" w:type="dxa"/>
          </w:tcPr>
          <w:p w14:paraId="28C1C871" w14:textId="71512D92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652790D4" w14:textId="777777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E3969" w:rsidRPr="004C6598" w14:paraId="37C4D6F4" w14:textId="39EC0E7A" w:rsidTr="00D50267">
        <w:trPr>
          <w:trHeight w:val="300"/>
        </w:trPr>
        <w:tc>
          <w:tcPr>
            <w:tcW w:w="3544" w:type="dxa"/>
          </w:tcPr>
          <w:p w14:paraId="4A975ADF" w14:textId="13536656" w:rsidR="001E3969" w:rsidRPr="004C6598" w:rsidRDefault="001E3969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Vss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L.kg</w:t>
            </w:r>
            <w:r w:rsidRPr="004C6598"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-1</w:t>
            </w: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</w:tcPr>
          <w:p w14:paraId="0AFC6618" w14:textId="6CF65E3A" w:rsidR="001E3969" w:rsidRPr="004C6598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47.4</w:t>
            </w:r>
          </w:p>
        </w:tc>
        <w:tc>
          <w:tcPr>
            <w:tcW w:w="4217" w:type="dxa"/>
          </w:tcPr>
          <w:p w14:paraId="2FF422A8" w14:textId="44F79879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Predic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Sb2RnZXJzPC9BdXRob3I+PFllYXI+MjAwNjwvWWVhcj48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Sb2RnZXJzPC9BdXRob3I+PFllYXI+MjAwNjwvWWVhcj48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5]</w:t>
            </w:r>
            <w:r w:rsidR="0028767E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</w:p>
        </w:tc>
      </w:tr>
      <w:tr w:rsidR="001E3969" w:rsidRPr="004C6598" w14:paraId="449C049B" w14:textId="43E253AF" w:rsidTr="00D50267">
        <w:trPr>
          <w:trHeight w:val="300"/>
        </w:trPr>
        <w:tc>
          <w:tcPr>
            <w:tcW w:w="3544" w:type="dxa"/>
          </w:tcPr>
          <w:p w14:paraId="0AD1A73B" w14:textId="09099529" w:rsidR="001E3969" w:rsidRPr="004C6598" w:rsidRDefault="001E3969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Kp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scalar </w:t>
            </w:r>
          </w:p>
        </w:tc>
        <w:tc>
          <w:tcPr>
            <w:tcW w:w="1985" w:type="dxa"/>
          </w:tcPr>
          <w:p w14:paraId="11C2B36F" w14:textId="381DE357" w:rsidR="001E3969" w:rsidRPr="004C6598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4217" w:type="dxa"/>
          </w:tcPr>
          <w:p w14:paraId="5CB13372" w14:textId="69A14135" w:rsidR="001E3969" w:rsidRPr="004C6598" w:rsidRDefault="00665745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Optimized to recover concentration–time profile in the rat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/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&lt;EndNote&gt;&lt;Cite&gt;&lt;Author&gt;Tarning&lt;/Author&gt;&lt;Year&gt;2008&lt;/Year&gt;&lt;RecNum&gt;123&lt;/RecNum&gt;&lt;DisplayText&gt;[6]&lt;/DisplayText&gt;&lt;record&gt;&lt;rec-number&gt;123&lt;/rec-number&gt;&lt;foreign-keys&gt;&lt;key app="EN" db-id="zx0p5v0z6atvr2e0p9vvsxtgxv0w50pa0rr0" timestamp="1744022360"&gt;123&lt;/key&gt;&lt;/foreign-keys&gt;&lt;ref-type name="Journal Article"&gt;17&lt;/ref-type&gt;&lt;contributors&gt;&lt;authors&gt;&lt;author&gt;Tarning, J.&lt;/author&gt;&lt;author&gt;Lindegardh, N.&lt;/author&gt;&lt;author&gt;Sandberg, S.&lt;/author&gt;&lt;author&gt;Day, N. J.&lt;/author&gt;&lt;author&gt;White, N. J.&lt;/author&gt;&lt;author&gt;Ashton, M.&lt;/author&gt;&lt;/authors&gt;&lt;/contributors&gt;&lt;auth-address&gt;Department of Pharmacology, Sahlgrenska Academy at Goteborg University, Goteborg, Sweden. Joel.Tarning@pharm.gu.se&lt;/auth-address&gt;&lt;titles&gt;&lt;title&gt;Pharmacokinetics and metabolism of the antimalarial piperaquine after intravenous and oral single doses to the rat&lt;/title&gt;&lt;secondary-title&gt;J Pharm Sci&lt;/secondary-title&gt;&lt;/titles&gt;&lt;periodical&gt;&lt;full-title&gt;Journal of Pharmaceutical Sciences&lt;/full-title&gt;&lt;abbr-1&gt;J. Pharm. Sci.&lt;/abbr-1&gt;&lt;abbr-2&gt;J Pharm Sci&lt;/abbr-2&gt;&lt;/periodical&gt;&lt;pages&gt;3400-10&lt;/pages&gt;&lt;volume&gt;97&lt;/volume&gt;&lt;number&gt;8&lt;/number&gt;&lt;keywords&gt;&lt;keyword&gt;Administration, Oral&lt;/keyword&gt;&lt;keyword&gt;Animals&lt;/keyword&gt;&lt;keyword&gt;Antimalarials/administration &amp;amp; dosage/*pharmacokinetics&lt;/keyword&gt;&lt;keyword&gt;Biological Availability&lt;/keyword&gt;&lt;keyword&gt;Half-Life&lt;/keyword&gt;&lt;keyword&gt;Infusions, Intravenous&lt;/keyword&gt;&lt;keyword&gt;Male&lt;/keyword&gt;&lt;keyword&gt;Quinolines/administration &amp;amp; dosage/*pharmacokinetics&lt;/keyword&gt;&lt;keyword&gt;Rats&lt;/keyword&gt;&lt;keyword&gt;Rats, Sprague-Dawley&lt;/keyword&gt;&lt;/keywords&gt;&lt;dates&gt;&lt;year&gt;2008&lt;/year&gt;&lt;pub-dates&gt;&lt;date&gt;Aug&lt;/date&gt;&lt;/pub-dates&gt;&lt;/dates&gt;&lt;isbn&gt;1520-6017 (Electronic)&amp;#xD;0022-3549 (Linking)&lt;/isbn&gt;&lt;accession-num&gt;17969131&lt;/accession-num&gt;&lt;urls&gt;&lt;related-urls&gt;&lt;url&gt;https://www.ncbi.nlm.nih.gov/pubmed/17969131&lt;/url&gt;&lt;/related-urls&gt;&lt;/urls&gt;&lt;electronic-resource-num&gt;10.1002/jps.2122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6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1E3969" w:rsidRPr="004C6598" w14:paraId="07B3FFEA" w14:textId="150F7236" w:rsidTr="00D50267">
        <w:trPr>
          <w:trHeight w:val="300"/>
        </w:trPr>
        <w:tc>
          <w:tcPr>
            <w:tcW w:w="3544" w:type="dxa"/>
          </w:tcPr>
          <w:p w14:paraId="314356C7" w14:textId="51FEDA40" w:rsidR="001E3969" w:rsidRPr="004C6598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Metabolism</w:t>
            </w:r>
          </w:p>
        </w:tc>
        <w:tc>
          <w:tcPr>
            <w:tcW w:w="1985" w:type="dxa"/>
          </w:tcPr>
          <w:p w14:paraId="7FE0F0F4" w14:textId="4A53046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0C9D3446" w14:textId="77777777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E3969" w:rsidRPr="004C6598" w14:paraId="2261DAC3" w14:textId="05EB0CD1" w:rsidTr="00D50267">
        <w:trPr>
          <w:trHeight w:val="300"/>
        </w:trPr>
        <w:tc>
          <w:tcPr>
            <w:tcW w:w="3544" w:type="dxa"/>
          </w:tcPr>
          <w:p w14:paraId="0C7AE016" w14:textId="012AC59E" w:rsidR="001E3969" w:rsidRPr="004C6598" w:rsidRDefault="001E3969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YP3A4, HLM, </w:t>
            </w: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C</w:t>
            </w:r>
            <w:r w:rsidR="00665745">
              <w:rPr>
                <w:rFonts w:ascii="Calibri" w:eastAsia="Calibri" w:hAnsi="Calibri" w:cs="Calibri"/>
                <w:color w:val="000000" w:themeColor="text1"/>
                <w:lang w:val="en-US"/>
              </w:rPr>
              <w:t>L</w:t>
            </w:r>
            <w:r w:rsidRPr="00665745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, </w:t>
            </w: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μmol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/min/mg </w:t>
            </w:r>
          </w:p>
        </w:tc>
        <w:tc>
          <w:tcPr>
            <w:tcW w:w="1985" w:type="dxa"/>
          </w:tcPr>
          <w:p w14:paraId="195F53D1" w14:textId="11A2432B" w:rsidR="001E3969" w:rsidRPr="004C6598" w:rsidRDefault="001E3969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25.28</w:t>
            </w:r>
          </w:p>
        </w:tc>
        <w:tc>
          <w:tcPr>
            <w:tcW w:w="4217" w:type="dxa"/>
          </w:tcPr>
          <w:p w14:paraId="255767EC" w14:textId="7157C876" w:rsidR="001E3969" w:rsidRPr="00834502" w:rsidRDefault="00834502" w:rsidP="00161684">
            <w:pPr>
              <w:rPr>
                <w:rFonts w:ascii="Calibri" w:eastAsia="Calibri" w:hAnsi="Calibri" w:cs="Calibri"/>
                <w:color w:val="000000" w:themeColor="text1"/>
                <w:highlight w:val="yellow"/>
                <w:lang w:val="en-US"/>
              </w:rPr>
            </w:pPr>
            <w:r w:rsidRPr="00834502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HLM </w:t>
            </w:r>
            <w:proofErr w:type="spellStart"/>
            <w:r w:rsidRPr="00834502">
              <w:rPr>
                <w:rFonts w:ascii="Calibri" w:eastAsia="Calibri" w:hAnsi="Calibri" w:cs="Calibri"/>
                <w:color w:val="000000" w:themeColor="text1"/>
                <w:lang w:val="en-US"/>
              </w:rPr>
              <w:t>CL</w:t>
            </w:r>
            <w:r w:rsidRPr="00834502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31.6 µL/min/mg with 80% assigned to CYP3A4, thus fmCYP3A4 = 80%; based on unpublished chemical inhibition data</w:t>
            </w:r>
          </w:p>
        </w:tc>
      </w:tr>
      <w:tr w:rsidR="00834502" w:rsidRPr="004C6598" w14:paraId="3B624A3D" w14:textId="253A92D7" w:rsidTr="00D50267">
        <w:trPr>
          <w:trHeight w:val="300"/>
        </w:trPr>
        <w:tc>
          <w:tcPr>
            <w:tcW w:w="3544" w:type="dxa"/>
          </w:tcPr>
          <w:p w14:paraId="6BBCD681" w14:textId="55B69B0A" w:rsidR="00834502" w:rsidRPr="004C6598" w:rsidRDefault="00834502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YP2C9, HLM, </w:t>
            </w: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C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L</w:t>
            </w:r>
            <w:r w:rsidRPr="00665745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, nmol/min/mg</w:t>
            </w:r>
          </w:p>
        </w:tc>
        <w:tc>
          <w:tcPr>
            <w:tcW w:w="1985" w:type="dxa"/>
          </w:tcPr>
          <w:p w14:paraId="0E32D277" w14:textId="4013731B" w:rsidR="00834502" w:rsidRPr="004C6598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3.16</w:t>
            </w:r>
          </w:p>
        </w:tc>
        <w:tc>
          <w:tcPr>
            <w:tcW w:w="4217" w:type="dxa"/>
            <w:vMerge w:val="restart"/>
          </w:tcPr>
          <w:p w14:paraId="53200E3B" w14:textId="6A4F73A1" w:rsidR="00834502" w:rsidRPr="00834502" w:rsidRDefault="00834502" w:rsidP="00161684">
            <w:pPr>
              <w:rPr>
                <w:rFonts w:ascii="Calibri" w:eastAsia="Calibri" w:hAnsi="Calibri" w:cs="Calibri"/>
                <w:color w:val="000000" w:themeColor="text1"/>
                <w:highlight w:val="yellow"/>
                <w:lang w:val="en-US"/>
              </w:rPr>
            </w:pPr>
            <w:r w:rsidRPr="00834502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HLM </w:t>
            </w:r>
            <w:proofErr w:type="spellStart"/>
            <w:r w:rsidRPr="00834502">
              <w:rPr>
                <w:rFonts w:ascii="Calibri" w:eastAsia="Calibri" w:hAnsi="Calibri" w:cs="Calibri"/>
                <w:color w:val="000000" w:themeColor="text1"/>
                <w:lang w:val="en-US"/>
              </w:rPr>
              <w:t>CL</w:t>
            </w:r>
            <w:r w:rsidRPr="00834502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31.6 µL/min/mg with 20% split equally between CYP2C9 and CYP2C19, thus fmCYP2C9 = 10% and fmCYP2C19 = 10%, European Medicines Agency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/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&lt;EndNote&gt;&lt;Cite&gt;&lt;Author&gt;European Medicines Agency&lt;/Author&gt;&lt;Year&gt;2011&lt;/Year&gt;&lt;RecNum&gt;122&lt;/RecNum&gt;&lt;DisplayText&gt;[3]&lt;/DisplayText&gt;&lt;record&gt;&lt;rec-number&gt;122&lt;/rec-number&gt;&lt;foreign-keys&gt;&lt;key app="EN" db-id="zx0p5v0z6atvr2e0p9vvsxtgxv0w50pa0rr0" timestamp="1744022032"&gt;122&lt;/key&gt;&lt;/foreign-keys&gt;&lt;ref-type name="Web Page"&gt;12&lt;/ref-type&gt;&lt;contributors&gt;&lt;authors&gt;&lt;author&gt;European Medicines Agency,&lt;/author&gt;&lt;/authors&gt;&lt;/contributors&gt;&lt;titles&gt;&lt;title&gt;Eurartesim dihydroartemisinin / piperaquine phosphate assessment report&lt;/title&gt;&lt;/titles&gt;&lt;volume&gt;2025&lt;/volume&gt;&lt;number&gt;7 April&lt;/number&gt;&lt;dates&gt;&lt;year&gt;2011&lt;/year&gt;&lt;/dates&gt;&lt;pub-location&gt;London&lt;/pub-location&gt;&lt;publisher&gt;EMA&lt;/publisher&gt;&lt;urls&gt;&lt;related-urls&gt;&lt;url&gt;https://www.ema.europa.eu/en/documents/assessment-report/eurartesim-epar-public-assessment-report_en.pdf. A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3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834502" w:rsidRPr="004C6598" w14:paraId="773CD4DC" w14:textId="0FCEDC41" w:rsidTr="00D50267">
        <w:trPr>
          <w:trHeight w:val="300"/>
        </w:trPr>
        <w:tc>
          <w:tcPr>
            <w:tcW w:w="3544" w:type="dxa"/>
          </w:tcPr>
          <w:p w14:paraId="6616EF55" w14:textId="54C11FF4" w:rsidR="00834502" w:rsidRPr="004C6598" w:rsidRDefault="00834502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YP2C19, HLM, </w:t>
            </w:r>
            <w:proofErr w:type="spellStart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C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L</w:t>
            </w:r>
            <w:r w:rsidRPr="00665745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, nmol/min/mg</w:t>
            </w:r>
          </w:p>
        </w:tc>
        <w:tc>
          <w:tcPr>
            <w:tcW w:w="1985" w:type="dxa"/>
          </w:tcPr>
          <w:p w14:paraId="1A996CD1" w14:textId="05DF7AA9" w:rsidR="00834502" w:rsidRPr="004C6598" w:rsidRDefault="00834502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C6598">
              <w:rPr>
                <w:rFonts w:ascii="Calibri" w:eastAsia="Calibri" w:hAnsi="Calibri" w:cs="Calibri"/>
                <w:color w:val="000000" w:themeColor="text1"/>
                <w:lang w:val="en-US"/>
              </w:rPr>
              <w:t>3.16</w:t>
            </w:r>
          </w:p>
        </w:tc>
        <w:tc>
          <w:tcPr>
            <w:tcW w:w="4217" w:type="dxa"/>
            <w:vMerge/>
          </w:tcPr>
          <w:p w14:paraId="0DE475E5" w14:textId="035FFECC" w:rsidR="00834502" w:rsidRPr="00665745" w:rsidRDefault="00834502" w:rsidP="00161684">
            <w:pPr>
              <w:rPr>
                <w:rFonts w:ascii="Calibri" w:eastAsia="Calibri" w:hAnsi="Calibri" w:cs="Calibri"/>
                <w:color w:val="000000" w:themeColor="text1"/>
                <w:highlight w:val="yellow"/>
                <w:lang w:val="en-US"/>
              </w:rPr>
            </w:pPr>
          </w:p>
        </w:tc>
      </w:tr>
      <w:tr w:rsidR="00D50267" w:rsidRPr="004C6598" w14:paraId="48088F77" w14:textId="77777777" w:rsidTr="00D50267">
        <w:trPr>
          <w:trHeight w:val="300"/>
        </w:trPr>
        <w:tc>
          <w:tcPr>
            <w:tcW w:w="3544" w:type="dxa"/>
          </w:tcPr>
          <w:p w14:paraId="01357B0D" w14:textId="35A9172E" w:rsidR="00D50267" w:rsidRPr="004E14DE" w:rsidRDefault="004E14DE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Fu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mic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for al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L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</w:tcPr>
          <w:p w14:paraId="7BBE6395" w14:textId="7FBADCA0" w:rsidR="00D50267" w:rsidRPr="004C6598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0.013</w:t>
            </w:r>
          </w:p>
        </w:tc>
        <w:tc>
          <w:tcPr>
            <w:tcW w:w="4217" w:type="dxa"/>
          </w:tcPr>
          <w:p w14:paraId="51FF3E5E" w14:textId="0513DE7A" w:rsidR="00D50267" w:rsidRPr="00665745" w:rsidRDefault="004E14DE" w:rsidP="00161684">
            <w:pPr>
              <w:rPr>
                <w:rFonts w:ascii="Calibri" w:eastAsia="Calibri" w:hAnsi="Calibri" w:cs="Calibri"/>
                <w:color w:val="000000" w:themeColor="text1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D50267" w:rsidRPr="004C6598" w14:paraId="62C25F74" w14:textId="77777777" w:rsidTr="00D50267">
        <w:trPr>
          <w:trHeight w:val="300"/>
        </w:trPr>
        <w:tc>
          <w:tcPr>
            <w:tcW w:w="3544" w:type="dxa"/>
          </w:tcPr>
          <w:p w14:paraId="6816F40E" w14:textId="4F9F6E16" w:rsidR="00D50267" w:rsidRPr="004C6598" w:rsidRDefault="004E14DE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YP3A4 Ki (µM)</w:t>
            </w:r>
          </w:p>
        </w:tc>
        <w:tc>
          <w:tcPr>
            <w:tcW w:w="1985" w:type="dxa"/>
          </w:tcPr>
          <w:p w14:paraId="539DB56B" w14:textId="4DFAF170" w:rsidR="00D50267" w:rsidRPr="004C6598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3.0</w:t>
            </w:r>
          </w:p>
        </w:tc>
        <w:tc>
          <w:tcPr>
            <w:tcW w:w="4217" w:type="dxa"/>
          </w:tcPr>
          <w:p w14:paraId="6445BF22" w14:textId="664AB2E1" w:rsidR="00D50267" w:rsidRPr="004E14DE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alculated</w: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begin">
                <w:fldData xml:space="preserve">PEVuZE5vdGU+PENpdGU+PEF1dGhvcj5DaGFybWFuPC9BdXRob3I+PFllYXI+MjAyMDwvWWVhcj48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instrText xml:space="preserve"> ADDIN EN.CITE.DATA </w:instrText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</w:r>
            <w:r w:rsidR="00450BF9"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separate"/>
            </w:r>
            <w:r w:rsidR="00450BF9">
              <w:rPr>
                <w:rFonts w:ascii="Calibri" w:eastAsia="Calibri" w:hAnsi="Calibri" w:cs="Calibri"/>
                <w:noProof/>
                <w:color w:val="000000" w:themeColor="text1"/>
                <w:lang w:val="en-US"/>
              </w:rPr>
              <w:t>[2]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D50267" w:rsidRPr="004C6598" w14:paraId="08E2266A" w14:textId="77777777" w:rsidTr="00D50267">
        <w:trPr>
          <w:trHeight w:val="300"/>
        </w:trPr>
        <w:tc>
          <w:tcPr>
            <w:tcW w:w="3544" w:type="dxa"/>
          </w:tcPr>
          <w:p w14:paraId="6E8C7D7A" w14:textId="1B3114C3" w:rsidR="00D50267" w:rsidRPr="004E14DE" w:rsidRDefault="004E14DE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YP3A4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k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inac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h</w:t>
            </w:r>
            <w:r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</w:tcPr>
          <w:p w14:paraId="1EB6AC81" w14:textId="466807AF" w:rsidR="00D50267" w:rsidRPr="004C6598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1.25</w:t>
            </w:r>
          </w:p>
        </w:tc>
        <w:tc>
          <w:tcPr>
            <w:tcW w:w="4217" w:type="dxa"/>
          </w:tcPr>
          <w:p w14:paraId="61049C04" w14:textId="6B76BDCC" w:rsidR="00D50267" w:rsidRPr="004E14DE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Derived from unpublished IC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0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shift data</w:t>
            </w:r>
          </w:p>
        </w:tc>
      </w:tr>
      <w:tr w:rsidR="004E14DE" w:rsidRPr="004C6598" w14:paraId="2375EC22" w14:textId="77777777" w:rsidTr="00D50267">
        <w:trPr>
          <w:trHeight w:val="300"/>
        </w:trPr>
        <w:tc>
          <w:tcPr>
            <w:tcW w:w="3544" w:type="dxa"/>
          </w:tcPr>
          <w:p w14:paraId="6DF61568" w14:textId="2F6BE552" w:rsidR="004E14DE" w:rsidRPr="004E14DE" w:rsidRDefault="004E14DE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YP3A4 K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l</w:t>
            </w:r>
            <w:r w:rsidRPr="004E14DE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µM)</w:t>
            </w:r>
          </w:p>
        </w:tc>
        <w:tc>
          <w:tcPr>
            <w:tcW w:w="1985" w:type="dxa"/>
          </w:tcPr>
          <w:p w14:paraId="14A01A70" w14:textId="02987893" w:rsidR="004E14DE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0.12</w:t>
            </w:r>
          </w:p>
        </w:tc>
        <w:tc>
          <w:tcPr>
            <w:tcW w:w="4217" w:type="dxa"/>
          </w:tcPr>
          <w:p w14:paraId="5D2304A4" w14:textId="758B0A34" w:rsidR="004E14DE" w:rsidRPr="004E14DE" w:rsidRDefault="004E14DE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Derived from unpublished IC</w:t>
            </w:r>
            <w:r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0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shift data</w:t>
            </w:r>
          </w:p>
        </w:tc>
      </w:tr>
      <w:tr w:rsidR="00161684" w:rsidRPr="004C6598" w14:paraId="654D0AFE" w14:textId="77777777" w:rsidTr="00D50267">
        <w:trPr>
          <w:trHeight w:val="300"/>
        </w:trPr>
        <w:tc>
          <w:tcPr>
            <w:tcW w:w="3544" w:type="dxa"/>
          </w:tcPr>
          <w:p w14:paraId="5788B9E4" w14:textId="0C73E87A" w:rsidR="00161684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Elimination</w:t>
            </w:r>
          </w:p>
        </w:tc>
        <w:tc>
          <w:tcPr>
            <w:tcW w:w="1985" w:type="dxa"/>
          </w:tcPr>
          <w:p w14:paraId="33503865" w14:textId="77777777" w:rsidR="00161684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217" w:type="dxa"/>
          </w:tcPr>
          <w:p w14:paraId="279048FE" w14:textId="77777777" w:rsidR="00161684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  <w:tr w:rsidR="00161684" w:rsidRPr="004C6598" w14:paraId="2C1CE713" w14:textId="77777777" w:rsidTr="00C76A06">
        <w:trPr>
          <w:trHeight w:val="300"/>
        </w:trPr>
        <w:tc>
          <w:tcPr>
            <w:tcW w:w="3544" w:type="dxa"/>
          </w:tcPr>
          <w:p w14:paraId="70341617" w14:textId="77777777" w:rsidR="00161684" w:rsidRPr="004C6598" w:rsidRDefault="00161684" w:rsidP="00161684">
            <w:pPr>
              <w:ind w:firstLine="175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CL renal (L/h)</w:t>
            </w:r>
          </w:p>
        </w:tc>
        <w:tc>
          <w:tcPr>
            <w:tcW w:w="1985" w:type="dxa"/>
          </w:tcPr>
          <w:p w14:paraId="19405B48" w14:textId="77777777" w:rsidR="00161684" w:rsidRPr="004C6598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4217" w:type="dxa"/>
          </w:tcPr>
          <w:p w14:paraId="54FA946C" w14:textId="77777777" w:rsidR="00161684" w:rsidRPr="004E14DE" w:rsidRDefault="00161684" w:rsidP="00161684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4DE">
              <w:rPr>
                <w:rFonts w:ascii="Calibri" w:eastAsia="Calibri" w:hAnsi="Calibri" w:cs="Calibri"/>
                <w:color w:val="000000" w:themeColor="text1"/>
                <w:lang w:val="en-US"/>
              </w:rPr>
              <w:t>Assumed</w:t>
            </w:r>
          </w:p>
        </w:tc>
      </w:tr>
    </w:tbl>
    <w:p w14:paraId="06C93547" w14:textId="4D1B83F0" w:rsidR="00F24D26" w:rsidRPr="00161684" w:rsidRDefault="008C750D" w:rsidP="00161684">
      <w:pPr>
        <w:spacing w:after="0" w:line="240" w:lineRule="auto"/>
        <w:rPr>
          <w:rFonts w:ascii="Calibri" w:eastAsia="Calibri" w:hAnsi="Calibri" w:cs="Calibri"/>
          <w:color w:val="000000" w:themeColor="text1"/>
          <w:lang w:val="en-US"/>
        </w:rPr>
      </w:pPr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Log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P</w:t>
      </w:r>
      <w:r w:rsidRPr="004C6598">
        <w:rPr>
          <w:rFonts w:ascii="Calibri" w:eastAsia="Calibri" w:hAnsi="Calibri" w:cs="Calibri"/>
          <w:color w:val="000000" w:themeColor="text1"/>
          <w:vertAlign w:val="subscript"/>
          <w:lang w:val="en-US"/>
        </w:rPr>
        <w:t>o:w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, octanol/water partition coefficient;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pKa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, the pH at which the ionized and unionized forms exist in equal concentrations for a particular pH;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fu</w:t>
      </w:r>
      <w:r w:rsidRPr="004C6598">
        <w:rPr>
          <w:rFonts w:ascii="Calibri" w:eastAsia="Calibri" w:hAnsi="Calibri" w:cs="Calibri"/>
          <w:color w:val="000000" w:themeColor="text1"/>
          <w:vertAlign w:val="subscript"/>
          <w:lang w:val="en-US"/>
        </w:rPr>
        <w:t>p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, fraction unbound in plasma; fa, </w:t>
      </w:r>
      <w:r w:rsidR="004E14DE">
        <w:t xml:space="preserve">fraction of the </w:t>
      </w:r>
      <w:proofErr w:type="spellStart"/>
      <w:r w:rsidR="004E14DE">
        <w:t>orally</w:t>
      </w:r>
      <w:proofErr w:type="spellEnd"/>
      <w:r w:rsidR="004E14DE">
        <w:t xml:space="preserve"> </w:t>
      </w:r>
      <w:proofErr w:type="spellStart"/>
      <w:r w:rsidR="004E14DE">
        <w:t>administered</w:t>
      </w:r>
      <w:proofErr w:type="spellEnd"/>
      <w:r w:rsidR="004E14DE">
        <w:t xml:space="preserve"> dose </w:t>
      </w:r>
      <w:proofErr w:type="spellStart"/>
      <w:r w:rsidR="004E14DE">
        <w:t>absorbed</w:t>
      </w:r>
      <w:proofErr w:type="spellEnd"/>
      <w:r w:rsidR="004E14DE">
        <w:t xml:space="preserve"> </w:t>
      </w:r>
      <w:proofErr w:type="spellStart"/>
      <w:r w:rsidR="004E14DE">
        <w:t>into</w:t>
      </w:r>
      <w:proofErr w:type="spellEnd"/>
      <w:r w:rsidR="004E14DE">
        <w:t xml:space="preserve"> the </w:t>
      </w:r>
      <w:proofErr w:type="spellStart"/>
      <w:r w:rsidR="004E14DE">
        <w:t>bloodstream</w:t>
      </w:r>
      <w:proofErr w:type="spellEnd"/>
      <w:r w:rsidR="004E14DE">
        <w:t xml:space="preserve"> in the </w:t>
      </w:r>
      <w:proofErr w:type="spellStart"/>
      <w:r w:rsidR="004E14DE">
        <w:t>fasted</w:t>
      </w:r>
      <w:proofErr w:type="spellEnd"/>
      <w:r w:rsidR="004E14DE">
        <w:t xml:space="preserve"> state</w:t>
      </w:r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; ka, </w:t>
      </w:r>
      <w:r w:rsidR="004E14DE">
        <w:rPr>
          <w:rFonts w:ascii="Calibri" w:eastAsia="Calibri" w:hAnsi="Calibri" w:cs="Calibri"/>
          <w:color w:val="000000" w:themeColor="text1"/>
          <w:lang w:val="en-US"/>
        </w:rPr>
        <w:t xml:space="preserve">first order </w:t>
      </w:r>
      <w:r w:rsidRPr="004C6598">
        <w:rPr>
          <w:rFonts w:ascii="Calibri" w:eastAsia="Calibri" w:hAnsi="Calibri" w:cs="Calibri"/>
          <w:color w:val="000000" w:themeColor="text1"/>
          <w:lang w:val="en-US"/>
        </w:rPr>
        <w:t>absorption rate constant;</w:t>
      </w:r>
      <w:r w:rsidR="004E14DE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proofErr w:type="spellStart"/>
      <w:r w:rsidR="004E14DE">
        <w:rPr>
          <w:rFonts w:ascii="Calibri" w:eastAsia="Calibri" w:hAnsi="Calibri" w:cs="Calibri"/>
          <w:color w:val="000000" w:themeColor="text1"/>
          <w:lang w:val="en-US"/>
        </w:rPr>
        <w:t>tlag</w:t>
      </w:r>
      <w:proofErr w:type="spellEnd"/>
      <w:r w:rsidR="004E14DE">
        <w:rPr>
          <w:rFonts w:ascii="Calibri" w:eastAsia="Calibri" w:hAnsi="Calibri" w:cs="Calibri"/>
          <w:color w:val="000000" w:themeColor="text1"/>
          <w:lang w:val="en-US"/>
        </w:rPr>
        <w:t xml:space="preserve">, </w:t>
      </w:r>
      <w:r w:rsidR="004E14DE">
        <w:t xml:space="preserve">lag time </w:t>
      </w:r>
      <w:proofErr w:type="spellStart"/>
      <w:r w:rsidR="004E14DE">
        <w:t>before</w:t>
      </w:r>
      <w:proofErr w:type="spellEnd"/>
      <w:r w:rsidR="004E14DE">
        <w:t xml:space="preserve"> absorption starts; </w:t>
      </w:r>
      <w:proofErr w:type="spellStart"/>
      <w:r w:rsidR="004E14DE">
        <w:rPr>
          <w:rFonts w:ascii="Calibri" w:eastAsia="Calibri" w:hAnsi="Calibri" w:cs="Calibri"/>
          <w:color w:val="000000" w:themeColor="text1"/>
          <w:lang w:val="en-US"/>
        </w:rPr>
        <w:t>Q</w:t>
      </w:r>
      <w:r w:rsidR="004E14DE">
        <w:rPr>
          <w:rFonts w:ascii="Calibri" w:eastAsia="Calibri" w:hAnsi="Calibri" w:cs="Calibri"/>
          <w:color w:val="000000" w:themeColor="text1"/>
          <w:vertAlign w:val="subscript"/>
          <w:lang w:val="en-US"/>
        </w:rPr>
        <w:t>gut</w:t>
      </w:r>
      <w:proofErr w:type="spellEnd"/>
      <w:r w:rsidR="004E14DE" w:rsidRPr="004E14DE">
        <w:rPr>
          <w:rFonts w:ascii="Calibri" w:eastAsia="Calibri" w:hAnsi="Calibri" w:cs="Calibri"/>
          <w:color w:val="000000" w:themeColor="text1"/>
          <w:lang w:val="en-US"/>
        </w:rPr>
        <w:t>,</w:t>
      </w:r>
      <w:r w:rsidR="004E14DE">
        <w:rPr>
          <w:rFonts w:ascii="Calibri" w:eastAsia="Calibri" w:hAnsi="Calibri" w:cs="Calibri"/>
          <w:color w:val="000000" w:themeColor="text1"/>
          <w:lang w:val="en-US"/>
        </w:rPr>
        <w:t xml:space="preserve"> b</w:t>
      </w:r>
      <w:proofErr w:type="spellStart"/>
      <w:r w:rsidR="004E14DE">
        <w:t>lood</w:t>
      </w:r>
      <w:proofErr w:type="spellEnd"/>
      <w:r w:rsidR="004E14DE">
        <w:t xml:space="preserve"> flow rate to the </w:t>
      </w:r>
      <w:proofErr w:type="spellStart"/>
      <w:r w:rsidR="004E14DE">
        <w:t>gut</w:t>
      </w:r>
      <w:proofErr w:type="spellEnd"/>
      <w:r w:rsidR="004E14DE">
        <w:t xml:space="preserve">; 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t>Caco-2 (P</w:t>
      </w:r>
      <w:r w:rsidR="00161684">
        <w:rPr>
          <w:rFonts w:ascii="Calibri" w:eastAsia="Calibri" w:hAnsi="Calibri" w:cs="Calibri"/>
          <w:color w:val="000000" w:themeColor="text1"/>
          <w:vertAlign w:val="subscript"/>
          <w:lang w:val="en-US"/>
        </w:rPr>
        <w:t>app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t xml:space="preserve"> a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sym w:font="Wingdings 3" w:char="F022"/>
      </w:r>
      <w:r w:rsidR="00161684">
        <w:rPr>
          <w:rFonts w:ascii="Calibri" w:eastAsia="Calibri" w:hAnsi="Calibri" w:cs="Calibri"/>
          <w:color w:val="000000" w:themeColor="text1"/>
          <w:lang w:val="en-US"/>
        </w:rPr>
        <w:t>b), a</w:t>
      </w:r>
      <w:proofErr w:type="spellStart"/>
      <w:r w:rsidR="00161684">
        <w:t>pparent</w:t>
      </w:r>
      <w:proofErr w:type="spellEnd"/>
      <w:r w:rsidR="00161684">
        <w:t xml:space="preserve"> </w:t>
      </w:r>
      <w:proofErr w:type="spellStart"/>
      <w:r w:rsidR="00161684">
        <w:t>permeability</w:t>
      </w:r>
      <w:proofErr w:type="spellEnd"/>
      <w:r w:rsidR="00161684">
        <w:t xml:space="preserve"> coefficient </w:t>
      </w:r>
      <w:proofErr w:type="spellStart"/>
      <w:r w:rsidR="00161684">
        <w:t>across</w:t>
      </w:r>
      <w:proofErr w:type="spellEnd"/>
      <w:r w:rsidR="00161684">
        <w:t xml:space="preserve"> Caco-2 </w:t>
      </w:r>
      <w:proofErr w:type="spellStart"/>
      <w:r w:rsidR="00161684">
        <w:t>cell</w:t>
      </w:r>
      <w:proofErr w:type="spellEnd"/>
      <w:r w:rsidR="00161684">
        <w:t xml:space="preserve"> </w:t>
      </w:r>
      <w:proofErr w:type="spellStart"/>
      <w:r w:rsidR="00161684">
        <w:t>monolayers</w:t>
      </w:r>
      <w:proofErr w:type="spellEnd"/>
      <w:r w:rsidR="00161684">
        <w:t xml:space="preserve">; </w:t>
      </w:r>
      <w:proofErr w:type="spellStart"/>
      <w:r w:rsidR="00161684">
        <w:rPr>
          <w:rFonts w:ascii="Calibri" w:eastAsia="Calibri" w:hAnsi="Calibri" w:cs="Calibri"/>
          <w:color w:val="000000" w:themeColor="text1"/>
          <w:lang w:val="en-US"/>
        </w:rPr>
        <w:t>fu</w:t>
      </w:r>
      <w:r w:rsidR="00161684">
        <w:rPr>
          <w:rFonts w:ascii="Calibri" w:eastAsia="Calibri" w:hAnsi="Calibri" w:cs="Calibri"/>
          <w:color w:val="000000" w:themeColor="text1"/>
          <w:vertAlign w:val="subscript"/>
          <w:lang w:val="en-US"/>
        </w:rPr>
        <w:t>gut</w:t>
      </w:r>
      <w:proofErr w:type="spellEnd"/>
      <w:r w:rsidR="00161684" w:rsidRPr="00161684">
        <w:rPr>
          <w:rFonts w:ascii="Calibri" w:eastAsia="Calibri" w:hAnsi="Calibri" w:cs="Calibri"/>
          <w:color w:val="000000" w:themeColor="text1"/>
          <w:lang w:val="en-US"/>
        </w:rPr>
        <w:t>,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t xml:space="preserve"> f</w:t>
      </w:r>
      <w:proofErr w:type="spellStart"/>
      <w:r w:rsidR="00161684">
        <w:t>raction</w:t>
      </w:r>
      <w:proofErr w:type="spellEnd"/>
      <w:r w:rsidR="00161684">
        <w:t xml:space="preserve"> </w:t>
      </w:r>
      <w:proofErr w:type="spellStart"/>
      <w:r w:rsidR="00161684">
        <w:t>unbound</w:t>
      </w:r>
      <w:proofErr w:type="spellEnd"/>
      <w:r w:rsidR="00161684">
        <w:t xml:space="preserve"> in the </w:t>
      </w:r>
      <w:proofErr w:type="spellStart"/>
      <w:r w:rsidR="00161684">
        <w:t>gut</w:t>
      </w:r>
      <w:proofErr w:type="spellEnd"/>
      <w:r w:rsidR="00161684">
        <w:t>;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V</w:t>
      </w:r>
      <w:r w:rsidRPr="004C6598">
        <w:rPr>
          <w:rFonts w:ascii="Calibri" w:eastAsia="Calibri" w:hAnsi="Calibri" w:cs="Calibri"/>
          <w:color w:val="000000" w:themeColor="text1"/>
          <w:vertAlign w:val="subscript"/>
          <w:lang w:val="en-US"/>
        </w:rPr>
        <w:t>ss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, clearance independent volume of distribution;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Kp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, </w:t>
      </w:r>
      <w:proofErr w:type="spellStart"/>
      <w:r w:rsidR="00161684">
        <w:t>predicted</w:t>
      </w:r>
      <w:proofErr w:type="spellEnd"/>
      <w:r w:rsidR="00161684">
        <w:t xml:space="preserve"> tissue-to-plasma partition coefficients</w:t>
      </w:r>
      <w:r w:rsidRPr="004C6598">
        <w:rPr>
          <w:rFonts w:ascii="Calibri" w:eastAsia="Calibri" w:hAnsi="Calibri" w:cs="Calibri"/>
          <w:color w:val="000000" w:themeColor="text1"/>
          <w:lang w:val="en-US"/>
        </w:rPr>
        <w:t xml:space="preserve">; CYP, cytochrome P450; HLM, human liver microsome; </w:t>
      </w:r>
      <w:proofErr w:type="spellStart"/>
      <w:r w:rsidRPr="004C6598">
        <w:rPr>
          <w:rFonts w:ascii="Calibri" w:eastAsia="Calibri" w:hAnsi="Calibri" w:cs="Calibri"/>
          <w:color w:val="000000" w:themeColor="text1"/>
          <w:lang w:val="en-US"/>
        </w:rPr>
        <w:t>CL</w:t>
      </w:r>
      <w:r w:rsidRPr="00665745">
        <w:rPr>
          <w:rFonts w:ascii="Calibri" w:eastAsia="Calibri" w:hAnsi="Calibri" w:cs="Calibri"/>
          <w:color w:val="000000" w:themeColor="text1"/>
          <w:vertAlign w:val="subscript"/>
          <w:lang w:val="en-US"/>
        </w:rPr>
        <w:t>int</w:t>
      </w:r>
      <w:proofErr w:type="spellEnd"/>
      <w:r w:rsidRPr="004C6598">
        <w:rPr>
          <w:rFonts w:ascii="Calibri" w:eastAsia="Calibri" w:hAnsi="Calibri" w:cs="Calibri"/>
          <w:color w:val="000000" w:themeColor="text1"/>
          <w:lang w:val="en-US"/>
        </w:rPr>
        <w:t>, intrinsic clearance</w:t>
      </w:r>
      <w:r w:rsidR="00161684">
        <w:rPr>
          <w:rFonts w:ascii="Calibri" w:eastAsia="Calibri" w:hAnsi="Calibri" w:cs="Calibri"/>
          <w:color w:val="000000" w:themeColor="text1"/>
          <w:lang w:val="en-US"/>
        </w:rPr>
        <w:t xml:space="preserve">; </w:t>
      </w:r>
      <w:proofErr w:type="spellStart"/>
      <w:r w:rsidR="00161684" w:rsidRPr="00161684">
        <w:rPr>
          <w:rFonts w:ascii="Calibri" w:eastAsia="Calibri" w:hAnsi="Calibri" w:cs="Calibri"/>
          <w:color w:val="000000" w:themeColor="text1"/>
          <w:lang w:val="en-US"/>
        </w:rPr>
        <w:t>Fu</w:t>
      </w:r>
      <w:r w:rsidR="00161684" w:rsidRPr="00161684">
        <w:rPr>
          <w:rFonts w:ascii="Calibri" w:eastAsia="Calibri" w:hAnsi="Calibri" w:cs="Calibri"/>
          <w:color w:val="000000" w:themeColor="text1"/>
          <w:vertAlign w:val="subscript"/>
          <w:lang w:val="en-US"/>
        </w:rPr>
        <w:t>mic</w:t>
      </w:r>
      <w:proofErr w:type="spellEnd"/>
      <w:r w:rsidR="00161684" w:rsidRPr="00161684">
        <w:rPr>
          <w:rFonts w:ascii="Calibri" w:eastAsia="Calibri" w:hAnsi="Calibri" w:cs="Calibri"/>
          <w:color w:val="000000" w:themeColor="text1"/>
          <w:lang w:val="en-US"/>
        </w:rPr>
        <w:t>,</w:t>
      </w:r>
      <w:r w:rsidR="00161684">
        <w:rPr>
          <w:rFonts w:ascii="Calibri" w:eastAsia="Calibri" w:hAnsi="Calibri" w:cs="Calibri"/>
          <w:color w:val="000000" w:themeColor="text1"/>
          <w:vertAlign w:val="superscript"/>
          <w:lang w:val="en-US"/>
        </w:rPr>
        <w:t xml:space="preserve"> </w:t>
      </w:r>
      <w:r w:rsidR="00161684">
        <w:t>f</w:t>
      </w:r>
      <w:r w:rsidR="00161684" w:rsidRPr="00161684">
        <w:t xml:space="preserve">raction </w:t>
      </w:r>
      <w:proofErr w:type="spellStart"/>
      <w:r w:rsidR="00161684">
        <w:t>unbound</w:t>
      </w:r>
      <w:proofErr w:type="spellEnd"/>
      <w:r w:rsidR="00161684">
        <w:t xml:space="preserve"> in microsomes ; K</w:t>
      </w:r>
      <w:r w:rsidR="00161684">
        <w:rPr>
          <w:vertAlign w:val="subscript"/>
        </w:rPr>
        <w:t>i</w:t>
      </w:r>
      <w:r w:rsidR="00161684">
        <w:t xml:space="preserve">, inhibition constant; </w:t>
      </w:r>
      <w:proofErr w:type="spellStart"/>
      <w:r w:rsidR="00161684">
        <w:rPr>
          <w:rFonts w:ascii="Calibri" w:eastAsia="Calibri" w:hAnsi="Calibri" w:cs="Calibri"/>
          <w:color w:val="000000" w:themeColor="text1"/>
          <w:lang w:val="en-US"/>
        </w:rPr>
        <w:t>k</w:t>
      </w:r>
      <w:r w:rsidR="00161684">
        <w:rPr>
          <w:rFonts w:ascii="Calibri" w:eastAsia="Calibri" w:hAnsi="Calibri" w:cs="Calibri"/>
          <w:color w:val="000000" w:themeColor="text1"/>
          <w:vertAlign w:val="subscript"/>
          <w:lang w:val="en-US"/>
        </w:rPr>
        <w:t>inact</w:t>
      </w:r>
      <w:proofErr w:type="spellEnd"/>
      <w:r w:rsidR="00161684">
        <w:rPr>
          <w:rFonts w:ascii="Calibri" w:eastAsia="Calibri" w:hAnsi="Calibri" w:cs="Calibri"/>
          <w:color w:val="000000" w:themeColor="text1"/>
          <w:lang w:val="en-US"/>
        </w:rPr>
        <w:t xml:space="preserve">, </w:t>
      </w:r>
      <w:r w:rsidR="00161684">
        <w:t xml:space="preserve">maximum rate of enzyme inactivation for </w:t>
      </w:r>
      <w:proofErr w:type="spellStart"/>
      <w:r w:rsidR="00161684">
        <w:t>mechanism-based</w:t>
      </w:r>
      <w:proofErr w:type="spellEnd"/>
      <w:r w:rsidR="00161684">
        <w:t xml:space="preserve"> </w:t>
      </w:r>
      <w:proofErr w:type="spellStart"/>
      <w:r w:rsidR="00161684">
        <w:t>inhibitors</w:t>
      </w:r>
      <w:proofErr w:type="spellEnd"/>
      <w:r w:rsidR="00161684">
        <w:t>; K</w:t>
      </w:r>
      <w:r w:rsidR="00161684" w:rsidRPr="00161684">
        <w:rPr>
          <w:vertAlign w:val="subscript"/>
        </w:rPr>
        <w:t>l</w:t>
      </w:r>
      <w:r w:rsidR="00161684">
        <w:t xml:space="preserve">, concentration at </w:t>
      </w:r>
      <w:proofErr w:type="spellStart"/>
      <w:r w:rsidR="00161684">
        <w:t>which</w:t>
      </w:r>
      <w:proofErr w:type="spellEnd"/>
      <w:r w:rsidR="00161684">
        <w:t xml:space="preserve"> </w:t>
      </w:r>
      <w:proofErr w:type="spellStart"/>
      <w:r w:rsidR="00161684">
        <w:t>half</w:t>
      </w:r>
      <w:proofErr w:type="spellEnd"/>
      <w:r w:rsidR="00161684">
        <w:t xml:space="preserve">-maximal inactivation </w:t>
      </w:r>
      <w:proofErr w:type="spellStart"/>
      <w:r w:rsidR="00161684">
        <w:t>occurs</w:t>
      </w:r>
      <w:proofErr w:type="spellEnd"/>
      <w:r w:rsidR="00161684">
        <w:t xml:space="preserve">; CL </w:t>
      </w:r>
      <w:proofErr w:type="spellStart"/>
      <w:r w:rsidR="00161684">
        <w:t>renal</w:t>
      </w:r>
      <w:proofErr w:type="spellEnd"/>
      <w:r w:rsidR="00161684">
        <w:t xml:space="preserve">, </w:t>
      </w:r>
      <w:proofErr w:type="spellStart"/>
      <w:r w:rsidR="00161684">
        <w:t>renal</w:t>
      </w:r>
      <w:proofErr w:type="spellEnd"/>
      <w:r w:rsidR="00161684">
        <w:t xml:space="preserve"> clearance.  </w:t>
      </w:r>
    </w:p>
    <w:p w14:paraId="3FF86C57" w14:textId="77777777" w:rsidR="00161684" w:rsidRDefault="00161684" w:rsidP="00161684">
      <w:pPr>
        <w:spacing w:after="0" w:line="240" w:lineRule="auto"/>
        <w:rPr>
          <w:b/>
          <w:bCs/>
          <w:lang w:val="en-US"/>
        </w:rPr>
      </w:pPr>
    </w:p>
    <w:p w14:paraId="7BEEC799" w14:textId="594ED2C3" w:rsidR="0028767E" w:rsidRPr="00161684" w:rsidRDefault="00161684" w:rsidP="00161684">
      <w:pPr>
        <w:spacing w:after="0" w:line="240" w:lineRule="auto"/>
        <w:rPr>
          <w:b/>
          <w:bCs/>
          <w:lang w:val="en-US"/>
        </w:rPr>
      </w:pPr>
      <w:r w:rsidRPr="00161684">
        <w:rPr>
          <w:b/>
          <w:bCs/>
          <w:lang w:val="en-US"/>
        </w:rPr>
        <w:lastRenderedPageBreak/>
        <w:t>Source references</w:t>
      </w:r>
    </w:p>
    <w:p w14:paraId="7937F4E4" w14:textId="77777777" w:rsidR="00450BF9" w:rsidRPr="00450BF9" w:rsidRDefault="001E3969" w:rsidP="00450BF9">
      <w:pPr>
        <w:pStyle w:val="EndNoteBibliography"/>
        <w:spacing w:after="0"/>
        <w:ind w:left="720" w:hanging="720"/>
      </w:pP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REFLIST </w:instrText>
      </w:r>
      <w:r>
        <w:rPr>
          <w:rFonts w:ascii="Times New Roman" w:eastAsia="Times New Roman" w:hAnsi="Times New Roman" w:cs="Times New Roman"/>
        </w:rPr>
        <w:fldChar w:fldCharType="separate"/>
      </w:r>
      <w:r w:rsidR="00450BF9" w:rsidRPr="00450BF9">
        <w:t>1.</w:t>
      </w:r>
      <w:r w:rsidR="00450BF9" w:rsidRPr="00450BF9">
        <w:tab/>
        <w:t xml:space="preserve">N. Abla, E. Howgate, K. Rowland-Yeo, et al, "Development and application of a PBPK modeling strategy to support antimalarial drug development," </w:t>
      </w:r>
      <w:r w:rsidR="00450BF9" w:rsidRPr="00450BF9">
        <w:rPr>
          <w:i/>
        </w:rPr>
        <w:t>CPT Pharmacometrics and Systems Pharmacology</w:t>
      </w:r>
      <w:r w:rsidR="00450BF9" w:rsidRPr="00450BF9">
        <w:t xml:space="preserve"> 12 (2023): 1335-1346.</w:t>
      </w:r>
    </w:p>
    <w:p w14:paraId="1A2B66D0" w14:textId="77777777" w:rsidR="00450BF9" w:rsidRPr="00450BF9" w:rsidRDefault="00450BF9" w:rsidP="00450BF9">
      <w:pPr>
        <w:pStyle w:val="EndNoteBibliography"/>
        <w:spacing w:after="0"/>
        <w:ind w:left="720" w:hanging="720"/>
      </w:pPr>
      <w:r w:rsidRPr="00450BF9">
        <w:t>2.</w:t>
      </w:r>
      <w:r w:rsidRPr="00450BF9">
        <w:tab/>
        <w:t xml:space="preserve">S. A. Charman, A. Andreu, H. Barker, et al, "An in vitro toolbox to accelerate anti-malarial drug discovery and development," </w:t>
      </w:r>
      <w:r w:rsidRPr="00450BF9">
        <w:rPr>
          <w:i/>
        </w:rPr>
        <w:t>Malaria Journal</w:t>
      </w:r>
      <w:r w:rsidRPr="00450BF9">
        <w:t xml:space="preserve"> 19 (2020): 1.</w:t>
      </w:r>
    </w:p>
    <w:p w14:paraId="2526D247" w14:textId="7833CEEE" w:rsidR="00450BF9" w:rsidRPr="00450BF9" w:rsidRDefault="00450BF9" w:rsidP="00450BF9">
      <w:pPr>
        <w:pStyle w:val="EndNoteBibliography"/>
        <w:spacing w:after="0"/>
        <w:ind w:left="720" w:hanging="720"/>
      </w:pPr>
      <w:r w:rsidRPr="00450BF9">
        <w:t>3.</w:t>
      </w:r>
      <w:r w:rsidRPr="00450BF9">
        <w:tab/>
        <w:t xml:space="preserve">European Medicines Agency, "Eurartesim dihydroartemisinin / piperaquine phosphate assessment report," (2011), </w:t>
      </w:r>
      <w:hyperlink r:id="rId9" w:history="1">
        <w:r w:rsidRPr="00450BF9">
          <w:rPr>
            <w:rStyle w:val="Hyperlink"/>
          </w:rPr>
          <w:t>https://www.ema.europa.eu/en/documents/assessment-report/eurartesim-epar-public-assessment-report_en.pdf</w:t>
        </w:r>
      </w:hyperlink>
      <w:r w:rsidRPr="00450BF9">
        <w:t>. A. Accessed: 7 April, 2025.</w:t>
      </w:r>
    </w:p>
    <w:p w14:paraId="6F0D12A0" w14:textId="77777777" w:rsidR="00450BF9" w:rsidRPr="00450BF9" w:rsidRDefault="00450BF9" w:rsidP="00450BF9">
      <w:pPr>
        <w:pStyle w:val="EndNoteBibliography"/>
        <w:spacing w:after="0"/>
        <w:ind w:left="720" w:hanging="720"/>
      </w:pPr>
      <w:r w:rsidRPr="00450BF9">
        <w:t>4.</w:t>
      </w:r>
      <w:r w:rsidRPr="00450BF9">
        <w:tab/>
        <w:t xml:space="preserve">J. Yang, M. Jamei, K. R. Yeo, et al, "Prediction of intestinal first-pass drug metabolism," </w:t>
      </w:r>
      <w:r w:rsidRPr="00450BF9">
        <w:rPr>
          <w:i/>
        </w:rPr>
        <w:t>Current Drug Metabolism</w:t>
      </w:r>
      <w:r w:rsidRPr="00450BF9">
        <w:t xml:space="preserve"> 8 (2007): 676-684.</w:t>
      </w:r>
    </w:p>
    <w:p w14:paraId="1938EEC5" w14:textId="77777777" w:rsidR="00450BF9" w:rsidRPr="00450BF9" w:rsidRDefault="00450BF9" w:rsidP="00450BF9">
      <w:pPr>
        <w:pStyle w:val="EndNoteBibliography"/>
        <w:spacing w:after="0"/>
        <w:ind w:left="720" w:hanging="720"/>
      </w:pPr>
      <w:r w:rsidRPr="00450BF9">
        <w:t>5.</w:t>
      </w:r>
      <w:r w:rsidRPr="00450BF9">
        <w:tab/>
        <w:t xml:space="preserve">T. Rodgers, M. Rowland, "Physiologically based pharmacokinetic modelling 2: predicting the tissue distribution of acids, very weak bases, neutrals and zwitterions," </w:t>
      </w:r>
      <w:r w:rsidRPr="00450BF9">
        <w:rPr>
          <w:i/>
        </w:rPr>
        <w:t>Journal of Pharmaceutical Sciences</w:t>
      </w:r>
      <w:r w:rsidRPr="00450BF9">
        <w:t xml:space="preserve"> 95 (2006): 1238-1257.</w:t>
      </w:r>
    </w:p>
    <w:p w14:paraId="4DCF763C" w14:textId="77777777" w:rsidR="00450BF9" w:rsidRPr="00450BF9" w:rsidRDefault="00450BF9" w:rsidP="00450BF9">
      <w:pPr>
        <w:pStyle w:val="EndNoteBibliography"/>
        <w:ind w:left="720" w:hanging="720"/>
      </w:pPr>
      <w:r w:rsidRPr="00450BF9">
        <w:t>6.</w:t>
      </w:r>
      <w:r w:rsidRPr="00450BF9">
        <w:tab/>
        <w:t xml:space="preserve">J. Tarning, N. Lindegardh, S. Sandberg, et al, "Pharmacokinetics and metabolism of the antimalarial piperaquine after intravenous and oral single doses to the rat," </w:t>
      </w:r>
      <w:r w:rsidRPr="00450BF9">
        <w:rPr>
          <w:i/>
        </w:rPr>
        <w:t>Journal of Pharmaceutical Sciences</w:t>
      </w:r>
      <w:r w:rsidRPr="00450BF9">
        <w:t xml:space="preserve"> 97 (2008): 3400-3410.</w:t>
      </w:r>
    </w:p>
    <w:p w14:paraId="689C0CF8" w14:textId="270A363C" w:rsidR="00F24D26" w:rsidRPr="004C6598" w:rsidRDefault="001E3969" w:rsidP="00161684">
      <w:pPr>
        <w:spacing w:after="0" w:line="240" w:lineRule="auto"/>
        <w:rPr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fldChar w:fldCharType="end"/>
      </w:r>
    </w:p>
    <w:sectPr w:rsidR="00F24D26" w:rsidRPr="004C6598" w:rsidSect="004C6598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711CA" w14:textId="77777777" w:rsidR="0093232F" w:rsidRDefault="0093232F" w:rsidP="00543A28">
      <w:pPr>
        <w:spacing w:after="0" w:line="240" w:lineRule="auto"/>
      </w:pPr>
      <w:r>
        <w:separator/>
      </w:r>
    </w:p>
  </w:endnote>
  <w:endnote w:type="continuationSeparator" w:id="0">
    <w:p w14:paraId="4915EEF4" w14:textId="77777777" w:rsidR="0093232F" w:rsidRDefault="0093232F" w:rsidP="00543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TTebfa89c8.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7813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ED7EF" w14:textId="06DFE4C4" w:rsidR="00543A28" w:rsidRDefault="00543A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3C58D" w14:textId="77777777" w:rsidR="00543A28" w:rsidRDefault="00543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E9553" w14:textId="77777777" w:rsidR="0093232F" w:rsidRDefault="0093232F" w:rsidP="00543A28">
      <w:pPr>
        <w:spacing w:after="0" w:line="240" w:lineRule="auto"/>
      </w:pPr>
      <w:r>
        <w:separator/>
      </w:r>
    </w:p>
  </w:footnote>
  <w:footnote w:type="continuationSeparator" w:id="0">
    <w:p w14:paraId="1DB80049" w14:textId="77777777" w:rsidR="0093232F" w:rsidRDefault="0093232F" w:rsidP="00543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Translation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p5v0z6atvr2e0p9vvsxtgxv0w50pa0rr0&quot;&gt;MMV-065 PBPK pregnancy&lt;record-ids&gt;&lt;item&gt;89&lt;/item&gt;&lt;item&gt;120&lt;/item&gt;&lt;item&gt;121&lt;/item&gt;&lt;item&gt;122&lt;/item&gt;&lt;item&gt;123&lt;/item&gt;&lt;item&gt;129&lt;/item&gt;&lt;/record-ids&gt;&lt;/item&gt;&lt;/Libraries&gt;"/>
  </w:docVars>
  <w:rsids>
    <w:rsidRoot w:val="001E3B8D"/>
    <w:rsid w:val="00045F1B"/>
    <w:rsid w:val="00084C31"/>
    <w:rsid w:val="000B5458"/>
    <w:rsid w:val="000E293E"/>
    <w:rsid w:val="00161684"/>
    <w:rsid w:val="00183B23"/>
    <w:rsid w:val="00187E61"/>
    <w:rsid w:val="00194CFB"/>
    <w:rsid w:val="001E3969"/>
    <w:rsid w:val="001E3B8D"/>
    <w:rsid w:val="001F681D"/>
    <w:rsid w:val="00206C63"/>
    <w:rsid w:val="0028767E"/>
    <w:rsid w:val="00293259"/>
    <w:rsid w:val="00324781"/>
    <w:rsid w:val="00352208"/>
    <w:rsid w:val="003834A7"/>
    <w:rsid w:val="00394B4C"/>
    <w:rsid w:val="003B6ED7"/>
    <w:rsid w:val="003C7A7C"/>
    <w:rsid w:val="00450BF9"/>
    <w:rsid w:val="00470426"/>
    <w:rsid w:val="004A2156"/>
    <w:rsid w:val="004C456E"/>
    <w:rsid w:val="004C6598"/>
    <w:rsid w:val="004D74AB"/>
    <w:rsid w:val="004E14DE"/>
    <w:rsid w:val="00502F30"/>
    <w:rsid w:val="00543A28"/>
    <w:rsid w:val="00547A29"/>
    <w:rsid w:val="005863F5"/>
    <w:rsid w:val="005F4448"/>
    <w:rsid w:val="005F4F86"/>
    <w:rsid w:val="00611E5C"/>
    <w:rsid w:val="0062282B"/>
    <w:rsid w:val="00665745"/>
    <w:rsid w:val="006A17FC"/>
    <w:rsid w:val="006B55A2"/>
    <w:rsid w:val="00703C77"/>
    <w:rsid w:val="00705CBE"/>
    <w:rsid w:val="00727479"/>
    <w:rsid w:val="007D2936"/>
    <w:rsid w:val="00817CF6"/>
    <w:rsid w:val="00834502"/>
    <w:rsid w:val="00862691"/>
    <w:rsid w:val="00874914"/>
    <w:rsid w:val="00885787"/>
    <w:rsid w:val="008C750D"/>
    <w:rsid w:val="008D52E9"/>
    <w:rsid w:val="008E4C45"/>
    <w:rsid w:val="00926C2F"/>
    <w:rsid w:val="0093232F"/>
    <w:rsid w:val="00962FBC"/>
    <w:rsid w:val="00990A43"/>
    <w:rsid w:val="009A75F3"/>
    <w:rsid w:val="00A25C1E"/>
    <w:rsid w:val="00A411C3"/>
    <w:rsid w:val="00A91FEF"/>
    <w:rsid w:val="00AA7E0B"/>
    <w:rsid w:val="00AE3DB6"/>
    <w:rsid w:val="00AF2F4B"/>
    <w:rsid w:val="00B013E1"/>
    <w:rsid w:val="00B0540D"/>
    <w:rsid w:val="00BE376F"/>
    <w:rsid w:val="00C445D5"/>
    <w:rsid w:val="00C45020"/>
    <w:rsid w:val="00D418C7"/>
    <w:rsid w:val="00D50267"/>
    <w:rsid w:val="00DA067C"/>
    <w:rsid w:val="00E24B10"/>
    <w:rsid w:val="00E6396D"/>
    <w:rsid w:val="00F24D26"/>
    <w:rsid w:val="00F40641"/>
    <w:rsid w:val="00F53A98"/>
    <w:rsid w:val="00F710A2"/>
    <w:rsid w:val="00FEC039"/>
    <w:rsid w:val="00FF6568"/>
    <w:rsid w:val="01AEBB2D"/>
    <w:rsid w:val="037D355C"/>
    <w:rsid w:val="05ABD378"/>
    <w:rsid w:val="064698B2"/>
    <w:rsid w:val="07C33FB6"/>
    <w:rsid w:val="07D324AE"/>
    <w:rsid w:val="09F473B4"/>
    <w:rsid w:val="1016EABB"/>
    <w:rsid w:val="1141AD53"/>
    <w:rsid w:val="190EBB11"/>
    <w:rsid w:val="19F666A5"/>
    <w:rsid w:val="1AB29A3E"/>
    <w:rsid w:val="1FA460F9"/>
    <w:rsid w:val="229C74FA"/>
    <w:rsid w:val="234637BD"/>
    <w:rsid w:val="24B6C154"/>
    <w:rsid w:val="264ED0EA"/>
    <w:rsid w:val="26EAA286"/>
    <w:rsid w:val="278B8D7F"/>
    <w:rsid w:val="27CEAC4C"/>
    <w:rsid w:val="28DA75C1"/>
    <w:rsid w:val="2BE3F26B"/>
    <w:rsid w:val="2C68AA63"/>
    <w:rsid w:val="2E3CB561"/>
    <w:rsid w:val="2FA7259A"/>
    <w:rsid w:val="3861C3FA"/>
    <w:rsid w:val="38CE5A2C"/>
    <w:rsid w:val="3923A6E9"/>
    <w:rsid w:val="3A7AF0D7"/>
    <w:rsid w:val="3D9B8927"/>
    <w:rsid w:val="3EAB8E40"/>
    <w:rsid w:val="412C1CBC"/>
    <w:rsid w:val="42600FBA"/>
    <w:rsid w:val="42C48378"/>
    <w:rsid w:val="42D0AA14"/>
    <w:rsid w:val="42FB7286"/>
    <w:rsid w:val="44E0675E"/>
    <w:rsid w:val="485D46D6"/>
    <w:rsid w:val="52731025"/>
    <w:rsid w:val="53A207E6"/>
    <w:rsid w:val="53DC6C69"/>
    <w:rsid w:val="548F3DF2"/>
    <w:rsid w:val="5894D997"/>
    <w:rsid w:val="5B973E61"/>
    <w:rsid w:val="5C466C61"/>
    <w:rsid w:val="5E3FDCF6"/>
    <w:rsid w:val="613AF5F5"/>
    <w:rsid w:val="61FE625E"/>
    <w:rsid w:val="645F1C3C"/>
    <w:rsid w:val="65C6394A"/>
    <w:rsid w:val="67242002"/>
    <w:rsid w:val="6803F7E1"/>
    <w:rsid w:val="685C7025"/>
    <w:rsid w:val="6A407B49"/>
    <w:rsid w:val="6E0E61C2"/>
    <w:rsid w:val="6E59091A"/>
    <w:rsid w:val="6EA8BF00"/>
    <w:rsid w:val="723343C9"/>
    <w:rsid w:val="75474554"/>
    <w:rsid w:val="765BD93A"/>
    <w:rsid w:val="798807DF"/>
    <w:rsid w:val="7B5913BF"/>
    <w:rsid w:val="7D20C658"/>
    <w:rsid w:val="7D55B7E9"/>
    <w:rsid w:val="7E84CE7C"/>
    <w:rsid w:val="7FC3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CD1F6"/>
  <w15:chartTrackingRefBased/>
  <w15:docId w15:val="{80ABD958-4C1E-4101-B797-EF9807B5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C63"/>
    <w:pPr>
      <w:spacing w:line="360" w:lineRule="auto"/>
      <w:jc w:val="both"/>
      <w:outlineLvl w:val="0"/>
    </w:pPr>
    <w:rPr>
      <w:rFonts w:ascii="Calibri" w:eastAsia="Calibri" w:hAnsi="Calibri" w:cs="Calibri"/>
      <w:b/>
      <w:bCs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C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C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E3B8D"/>
    <w:rPr>
      <w:rFonts w:ascii="AdvTTebfa89c8.B" w:hAnsi="AdvTTebfa89c8.B" w:hint="default"/>
      <w:b w:val="0"/>
      <w:bCs w:val="0"/>
      <w:i w:val="0"/>
      <w:iCs w:val="0"/>
      <w:color w:val="242021"/>
      <w:sz w:val="14"/>
      <w:szCs w:val="14"/>
    </w:rPr>
  </w:style>
  <w:style w:type="paragraph" w:styleId="Bibliography">
    <w:name w:val="Bibliography"/>
    <w:basedOn w:val="Normal"/>
    <w:next w:val="Normal"/>
    <w:uiPriority w:val="37"/>
    <w:unhideWhenUsed/>
    <w:rsid w:val="00F24D26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84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C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C31"/>
    <w:rPr>
      <w:rFonts w:ascii="Segoe UI" w:hAnsi="Segoe UI" w:cs="Segoe UI"/>
      <w:sz w:val="18"/>
      <w:szCs w:val="18"/>
    </w:rPr>
  </w:style>
  <w:style w:type="table" w:styleId="GridTable2-Accent5">
    <w:name w:val="Grid Table 2 Accent 5"/>
    <w:basedOn w:val="TableNormal"/>
    <w:uiPriority w:val="47"/>
    <w:rsid w:val="00DA067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C456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06C63"/>
    <w:rPr>
      <w:rFonts w:ascii="Calibri" w:eastAsia="Calibri" w:hAnsi="Calibri" w:cs="Calibri"/>
      <w:b/>
      <w:bCs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06C63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06C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C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6C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A28"/>
  </w:style>
  <w:style w:type="paragraph" w:styleId="Footer">
    <w:name w:val="footer"/>
    <w:basedOn w:val="Normal"/>
    <w:link w:val="FooterChar"/>
    <w:uiPriority w:val="99"/>
    <w:unhideWhenUsed/>
    <w:rsid w:val="00543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28"/>
  </w:style>
  <w:style w:type="paragraph" w:customStyle="1" w:styleId="EndNoteBibliographyTitle">
    <w:name w:val="EndNote Bibliography Title"/>
    <w:basedOn w:val="Normal"/>
    <w:link w:val="EndNoteBibliographyTitleChar"/>
    <w:rsid w:val="001E39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9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7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74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876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ema.europa.eu/en/documents/assessment-report/eurartesim-epar-public-assessment-report_en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6A0B1-F251-4733-BB23-9D58DCBBB131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4D0D4D37-3C93-404F-98EF-E5ABEAD8197C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A5E4A6C6-484B-4D52-9C3C-D4713ABCC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7</Words>
  <Characters>8080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Khier</dc:creator>
  <cp:keywords/>
  <dc:description/>
  <cp:lastModifiedBy>Comment</cp:lastModifiedBy>
  <cp:revision>4</cp:revision>
  <dcterms:created xsi:type="dcterms:W3CDTF">2025-09-30T16:51:00Z</dcterms:created>
  <dcterms:modified xsi:type="dcterms:W3CDTF">2025-09-3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34QyLRWc"/&gt;&lt;style id="http://www.zotero.org/styles/clinical-pharmacokinetic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